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205" w:firstLineChars="600"/>
        <w:rPr>
          <w:rFonts w:hint="eastAsia"/>
          <w:b/>
          <w:bCs/>
          <w:sz w:val="20"/>
          <w:szCs w:val="20"/>
          <w:lang w:eastAsia="zh-CN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rFonts w:hint="eastAsia"/>
          <w:b/>
          <w:bCs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eastAsia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The results of multicollinearity</w:t>
      </w:r>
    </w:p>
    <w:p/>
    <w:tbl>
      <w:tblPr>
        <w:tblStyle w:val="4"/>
        <w:tblW w:w="67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06"/>
        <w:gridCol w:w="717"/>
        <w:gridCol w:w="1275"/>
        <w:gridCol w:w="7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 w:cs="Arial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 w:cs="Arial"/>
                <w:color w:val="auto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199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 w:cs="Arial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 w:cs="Arial"/>
                <w:color w:val="auto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VIF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 w:cs="Arial"/>
                <w:color w:val="auto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Stag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Gra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9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1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1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Histopathological subty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9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1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9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NL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L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3.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3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3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ML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3.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3.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Fibrinog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lbu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0.9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1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Triglycerides/HDL-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9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RDW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9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01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Blood type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8</w:t>
            </w:r>
            <w:r>
              <w:rPr>
                <w:rFonts w:eastAsia="等线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1.0</w:t>
            </w:r>
            <w:r>
              <w:rPr>
                <w:rFonts w:hint="eastAsia" w:eastAsia="等线" w:cs="Arial"/>
                <w:kern w:val="0"/>
                <w:sz w:val="20"/>
                <w:szCs w:val="20"/>
              </w:rPr>
              <w:t>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E52125"/>
    <w:rsid w:val="000158F2"/>
    <w:rsid w:val="001172F4"/>
    <w:rsid w:val="001D19D8"/>
    <w:rsid w:val="0073664D"/>
    <w:rsid w:val="008B2D9E"/>
    <w:rsid w:val="00DE16DA"/>
    <w:rsid w:val="00E12FA3"/>
    <w:rsid w:val="00E4297D"/>
    <w:rsid w:val="00E52125"/>
    <w:rsid w:val="00F11D5E"/>
    <w:rsid w:val="0E255E02"/>
    <w:rsid w:val="29BF5211"/>
    <w:rsid w:val="34EB2851"/>
    <w:rsid w:val="39971179"/>
    <w:rsid w:val="43751C61"/>
    <w:rsid w:val="6E20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4</Characters>
  <Lines>3</Lines>
  <Paragraphs>1</Paragraphs>
  <TotalTime>0</TotalTime>
  <ScaleCrop>false</ScaleCrop>
  <LinksUpToDate>false</LinksUpToDate>
  <CharactersWithSpaces>52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7:57:00Z</dcterms:created>
  <dc:creator>2446928288@qq.com</dc:creator>
  <cp:lastModifiedBy>1</cp:lastModifiedBy>
  <dcterms:modified xsi:type="dcterms:W3CDTF">2022-12-02T09:42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F505063604F47C1BC762F97525CAB59</vt:lpwstr>
  </property>
</Properties>
</file>